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09A6D" w14:textId="22A93DD3" w:rsidR="00DB5520" w:rsidRPr="00DC3E85" w:rsidRDefault="00DB5520" w:rsidP="00DC3E85">
      <w:pPr>
        <w:pStyle w:val="Tabletitle"/>
      </w:pPr>
      <w:r w:rsidRPr="00DC3E85">
        <w:t xml:space="preserve">Figure </w:t>
      </w:r>
      <w:r w:rsidR="00DF30B6">
        <w:t>4</w:t>
      </w:r>
      <w:r w:rsidRPr="00DC3E85">
        <w:t xml:space="preserve">. </w:t>
      </w:r>
      <w:r w:rsidR="00BD0B43" w:rsidRPr="00DC3E85">
        <w:t>Bland-Altmann plots for ROM [°] and TROM [°] during single</w:t>
      </w:r>
      <w:r w:rsidR="001865A5" w:rsidRPr="00DC3E85">
        <w:t xml:space="preserve">- and multiplanar </w:t>
      </w:r>
      <w:r w:rsidR="00BD0B43" w:rsidRPr="00DC3E85">
        <w:t xml:space="preserve">movements. 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2"/>
        <w:gridCol w:w="4433"/>
        <w:gridCol w:w="4433"/>
      </w:tblGrid>
      <w:tr w:rsidR="009629E3" w:rsidRPr="001865A5" w14:paraId="158687CC" w14:textId="77777777" w:rsidTr="00466096">
        <w:trPr>
          <w:trHeight w:val="220"/>
        </w:trPr>
        <w:tc>
          <w:tcPr>
            <w:tcW w:w="4432" w:type="dxa"/>
          </w:tcPr>
          <w:p w14:paraId="7ACD175D" w14:textId="14D2CA51" w:rsidR="00DB5520" w:rsidRPr="001865A5" w:rsidRDefault="009629E3" w:rsidP="00873951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Abduction/adduction</w:t>
            </w:r>
          </w:p>
        </w:tc>
        <w:tc>
          <w:tcPr>
            <w:tcW w:w="4433" w:type="dxa"/>
          </w:tcPr>
          <w:p w14:paraId="290632A3" w14:textId="5D03CFCF" w:rsidR="00DB5520" w:rsidRPr="001865A5" w:rsidRDefault="009629E3" w:rsidP="00873951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Horizontal flexion/extension</w:t>
            </w:r>
          </w:p>
        </w:tc>
        <w:tc>
          <w:tcPr>
            <w:tcW w:w="4433" w:type="dxa"/>
          </w:tcPr>
          <w:p w14:paraId="6DD167C3" w14:textId="354AF851" w:rsidR="00DB5520" w:rsidRPr="001865A5" w:rsidRDefault="009629E3" w:rsidP="00873951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vertical flexion/extension</w:t>
            </w:r>
          </w:p>
        </w:tc>
      </w:tr>
      <w:tr w:rsidR="009629E3" w:rsidRPr="001865A5" w14:paraId="6A322CE0" w14:textId="77777777" w:rsidTr="00466096">
        <w:trPr>
          <w:trHeight w:val="2501"/>
        </w:trPr>
        <w:tc>
          <w:tcPr>
            <w:tcW w:w="4432" w:type="dxa"/>
          </w:tcPr>
          <w:p w14:paraId="6A2D654F" w14:textId="4464DDDF" w:rsidR="00DB5520" w:rsidRPr="001865A5" w:rsidRDefault="009629E3" w:rsidP="00873951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335C3258" wp14:editId="3CD22416">
                  <wp:extent cx="2472058" cy="1512000"/>
                  <wp:effectExtent l="0" t="0" r="444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58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6A947864" w14:textId="67F8B249" w:rsidR="00DB5520" w:rsidRPr="001865A5" w:rsidRDefault="009629E3" w:rsidP="00873951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DF64924" wp14:editId="2DA14310">
                  <wp:extent cx="2482747" cy="151200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5CDB755C" w14:textId="0A47C580" w:rsidR="00DB5520" w:rsidRPr="001865A5" w:rsidRDefault="00873951" w:rsidP="00873951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5ABEF752" wp14:editId="5813FBD3">
                  <wp:extent cx="2482747" cy="15120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9E3" w:rsidRPr="001865A5" w14:paraId="31DC1EF9" w14:textId="77777777" w:rsidTr="00466096">
        <w:trPr>
          <w:trHeight w:val="2501"/>
        </w:trPr>
        <w:tc>
          <w:tcPr>
            <w:tcW w:w="4432" w:type="dxa"/>
          </w:tcPr>
          <w:p w14:paraId="65145C92" w14:textId="6C4A464F" w:rsidR="00DB5520" w:rsidRPr="001865A5" w:rsidRDefault="009629E3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9C61F90" wp14:editId="10FDB12B">
                  <wp:extent cx="2472057" cy="1512000"/>
                  <wp:effectExtent l="0" t="0" r="4445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5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59304778" w14:textId="3E6799AC" w:rsidR="00DB5520" w:rsidRPr="001865A5" w:rsidRDefault="009629E3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1A084D4" wp14:editId="64BA8B41">
                  <wp:extent cx="2472065" cy="1512000"/>
                  <wp:effectExtent l="0" t="0" r="4445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2C32BF28" w14:textId="685CB9C8" w:rsidR="00DB5520" w:rsidRPr="001865A5" w:rsidRDefault="00873951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0F71B33B" wp14:editId="2C6F0FD3">
                  <wp:extent cx="2472065" cy="1512000"/>
                  <wp:effectExtent l="0" t="0" r="4445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9E3" w:rsidRPr="001865A5" w14:paraId="2445277C" w14:textId="77777777" w:rsidTr="00466096">
        <w:trPr>
          <w:trHeight w:val="2485"/>
        </w:trPr>
        <w:tc>
          <w:tcPr>
            <w:tcW w:w="4432" w:type="dxa"/>
          </w:tcPr>
          <w:p w14:paraId="649D0E32" w14:textId="48294A64" w:rsidR="00DB5520" w:rsidRPr="001865A5" w:rsidRDefault="009629E3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51C8878" wp14:editId="2F982D9A">
                  <wp:extent cx="2466479" cy="1512000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479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783688E6" w14:textId="216B436E" w:rsidR="00DB5520" w:rsidRPr="001865A5" w:rsidRDefault="009629E3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5E9E7240" wp14:editId="37B601F3">
                  <wp:extent cx="2466480" cy="1512000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48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3" w:type="dxa"/>
          </w:tcPr>
          <w:p w14:paraId="5F2EDF9B" w14:textId="466FD839" w:rsidR="00DB5520" w:rsidRPr="001865A5" w:rsidRDefault="00873951" w:rsidP="00873951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6D063C43" wp14:editId="114B4CD7">
                  <wp:extent cx="2466480" cy="151200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48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55BD65" w14:textId="3C639A17" w:rsidR="001865A5" w:rsidRPr="00BD0B43" w:rsidRDefault="001865A5" w:rsidP="00DC3E85">
      <w:pPr>
        <w:pStyle w:val="Tabletitle"/>
      </w:pPr>
      <w:r w:rsidRPr="00BD0B43">
        <w:lastRenderedPageBreak/>
        <w:t xml:space="preserve">Figure </w:t>
      </w:r>
      <w:r w:rsidR="00DF30B6">
        <w:t>4</w:t>
      </w:r>
      <w:r w:rsidRPr="00BD0B43">
        <w:t>. Bland-Altmann plots</w:t>
      </w:r>
      <w:r>
        <w:t xml:space="preserve"> for </w:t>
      </w:r>
      <w:r w:rsidRPr="00BD0B43">
        <w:t>ROM [°] and TROM [°]</w:t>
      </w:r>
      <w:r>
        <w:t xml:space="preserve"> during</w:t>
      </w:r>
      <w:r w:rsidRPr="00BD0B43">
        <w:t xml:space="preserve"> single</w:t>
      </w:r>
      <w:r>
        <w:t xml:space="preserve">- and multiplanar </w:t>
      </w:r>
      <w:r w:rsidRPr="00BD0B43">
        <w:t>movement</w:t>
      </w:r>
      <w:r>
        <w:t>s</w:t>
      </w:r>
      <w:r w:rsidRPr="00BD0B43">
        <w:t xml:space="preserve"> </w:t>
      </w:r>
      <w:r>
        <w:t>(continued)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7"/>
        <w:gridCol w:w="4428"/>
        <w:gridCol w:w="4428"/>
      </w:tblGrid>
      <w:tr w:rsidR="00510C2B" w:rsidRPr="001865A5" w14:paraId="7BF012C5" w14:textId="77777777" w:rsidTr="00466096">
        <w:trPr>
          <w:trHeight w:val="220"/>
        </w:trPr>
        <w:tc>
          <w:tcPr>
            <w:tcW w:w="4427" w:type="dxa"/>
          </w:tcPr>
          <w:p w14:paraId="05016362" w14:textId="4E90A386" w:rsidR="00873951" w:rsidRPr="001865A5" w:rsidRDefault="00873951" w:rsidP="00510C2B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External/internal rotation</w:t>
            </w:r>
          </w:p>
        </w:tc>
        <w:tc>
          <w:tcPr>
            <w:tcW w:w="4428" w:type="dxa"/>
          </w:tcPr>
          <w:p w14:paraId="214E4ADE" w14:textId="7161FF6F" w:rsidR="00873951" w:rsidRPr="001865A5" w:rsidRDefault="00873951" w:rsidP="00510C2B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PNF-X start/end</w:t>
            </w:r>
          </w:p>
        </w:tc>
        <w:tc>
          <w:tcPr>
            <w:tcW w:w="4428" w:type="dxa"/>
          </w:tcPr>
          <w:p w14:paraId="539AFD31" w14:textId="71098C48" w:rsidR="00873951" w:rsidRPr="001865A5" w:rsidRDefault="00873951" w:rsidP="00510C2B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PNF-Y start/end</w:t>
            </w:r>
          </w:p>
        </w:tc>
      </w:tr>
      <w:tr w:rsidR="00873951" w:rsidRPr="001865A5" w14:paraId="26E01EBD" w14:textId="77777777" w:rsidTr="00466096">
        <w:trPr>
          <w:trHeight w:val="2501"/>
        </w:trPr>
        <w:tc>
          <w:tcPr>
            <w:tcW w:w="4427" w:type="dxa"/>
          </w:tcPr>
          <w:p w14:paraId="440D04D4" w14:textId="773A632C" w:rsidR="00873951" w:rsidRPr="001865A5" w:rsidRDefault="00873951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D26D259" wp14:editId="448C1AB3">
                  <wp:extent cx="2482747" cy="151200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427F1D32" w14:textId="4C30E17B" w:rsidR="00873951" w:rsidRPr="001865A5" w:rsidRDefault="00873951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0A4715A3" wp14:editId="6415BB8B">
                  <wp:extent cx="2482747" cy="1512000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218FDB63" w14:textId="37DC3E97" w:rsidR="00873951" w:rsidRPr="001865A5" w:rsidRDefault="00873951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2E79322A" wp14:editId="49990106">
                  <wp:extent cx="2482747" cy="1512000"/>
                  <wp:effectExtent l="0" t="0" r="0" b="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3951" w:rsidRPr="001865A5" w14:paraId="128744E5" w14:textId="77777777" w:rsidTr="00466096">
        <w:trPr>
          <w:trHeight w:val="2501"/>
        </w:trPr>
        <w:tc>
          <w:tcPr>
            <w:tcW w:w="4427" w:type="dxa"/>
          </w:tcPr>
          <w:p w14:paraId="7F07EDDB" w14:textId="63AD93C2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60519519" wp14:editId="55FA389B">
                  <wp:extent cx="2472065" cy="1512000"/>
                  <wp:effectExtent l="0" t="0" r="4445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6E3CE969" w14:textId="0A131CCE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A44C2CF" wp14:editId="5AF24CF9">
                  <wp:extent cx="2472065" cy="1512000"/>
                  <wp:effectExtent l="0" t="0" r="444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31D34EEA" w14:textId="71A0A308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19EA6F99" wp14:editId="50F699C5">
                  <wp:extent cx="2472065" cy="1512000"/>
                  <wp:effectExtent l="0" t="0" r="4445" b="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0C2B" w:rsidRPr="001865A5" w14:paraId="7164FCC8" w14:textId="77777777" w:rsidTr="00466096">
        <w:trPr>
          <w:trHeight w:val="2485"/>
        </w:trPr>
        <w:tc>
          <w:tcPr>
            <w:tcW w:w="4427" w:type="dxa"/>
          </w:tcPr>
          <w:p w14:paraId="6A6ACF85" w14:textId="3ADE51DF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3EB319FC" wp14:editId="251D80AE">
                  <wp:extent cx="2466480" cy="1512000"/>
                  <wp:effectExtent l="0" t="0" r="0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48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1EA8025A" w14:textId="0C481442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443DD861" wp14:editId="13A2E81E">
                  <wp:extent cx="2478571" cy="1512000"/>
                  <wp:effectExtent l="0" t="0" r="0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571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14:paraId="2E6EF2CA" w14:textId="3B80DF0E" w:rsidR="00873951" w:rsidRPr="001865A5" w:rsidRDefault="00873951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2F507668" wp14:editId="0E2A3139">
                  <wp:extent cx="2515355" cy="1512000"/>
                  <wp:effectExtent l="0" t="0" r="0" b="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35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4F62A8" w14:textId="31C0F1C5" w:rsidR="001865A5" w:rsidRPr="00BD0B43" w:rsidRDefault="00DC3E85" w:rsidP="00DC3E85">
      <w:pPr>
        <w:pStyle w:val="Tabletitle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F21D06" wp14:editId="0B0E7715">
                <wp:simplePos x="0" y="0"/>
                <wp:positionH relativeFrom="column">
                  <wp:posOffset>-70455</wp:posOffset>
                </wp:positionH>
                <wp:positionV relativeFrom="paragraph">
                  <wp:posOffset>2226177</wp:posOffset>
                </wp:positionV>
                <wp:extent cx="8442251" cy="1562986"/>
                <wp:effectExtent l="0" t="0" r="0" b="0"/>
                <wp:wrapNone/>
                <wp:docPr id="90" name="Textfeld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2251" cy="156298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B8C8DB" w14:textId="14397D39" w:rsidR="00510C2B" w:rsidRPr="00873951" w:rsidRDefault="00510C2B" w:rsidP="00DC3E85">
                            <w:pPr>
                              <w:pStyle w:val="Figurecaption"/>
                              <w:rPr>
                                <w:i/>
                                <w:iCs/>
                              </w:rPr>
                            </w:pPr>
                            <w:r w:rsidRPr="00873951">
                              <w:t xml:space="preserve">Abbreviations: </w:t>
                            </w:r>
                            <w:r>
                              <w:t xml:space="preserve">ROM= range of motion, TROM= total range of motion, Mocap= motion capture system, IMU= inertial measurement unit, </w:t>
                            </w:r>
                            <w:r w:rsidR="001865A5" w:rsidRPr="00873951">
                              <w:t>ABD=abduction, ADD= adduction, VFLEX= vertical flexion, VEXT= vertical extension, HFLEX= horizontal flexion, HEXT= horizontal extension, ER= external rotation, IR= internal rotation</w:t>
                            </w:r>
                            <w:r w:rsidR="001865A5">
                              <w:t xml:space="preserve">, PNF= complex movement pattern (divided in start/end and X/Y/Z Euler angle components). </w:t>
                            </w:r>
                            <w:r w:rsidRPr="00873951">
                              <w:t>The red lines show the systematic error (bias), while the bl</w:t>
                            </w:r>
                            <w:r>
                              <w:t>ack</w:t>
                            </w:r>
                            <w:r w:rsidRPr="00873951">
                              <w:t xml:space="preserve"> dotted lines indicate the upper (bias </w:t>
                            </w:r>
                            <w:r w:rsidRPr="00873951">
                              <w:rPr>
                                <w:rFonts w:cstheme="minorHAnsi"/>
                              </w:rPr>
                              <w:t>+</w:t>
                            </w:r>
                            <w:r w:rsidRPr="00873951">
                              <w:t xml:space="preserve"> 1.96*SD) and lower limits of agreement (lower LoA: bias </w:t>
                            </w:r>
                            <w:r w:rsidRPr="00873951">
                              <w:rPr>
                                <w:rFonts w:cstheme="minorHAnsi"/>
                              </w:rPr>
                              <w:t>-</w:t>
                            </w:r>
                            <w:r w:rsidRPr="00873951">
                              <w:t xml:space="preserve"> 1.96*SD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F21D06" id="_x0000_t202" coordsize="21600,21600" o:spt="202" path="m,l,21600r21600,l21600,xe">
                <v:stroke joinstyle="miter"/>
                <v:path gradientshapeok="t" o:connecttype="rect"/>
              </v:shapetype>
              <v:shape id="Textfeld 90" o:spid="_x0000_s1026" type="#_x0000_t202" style="position:absolute;margin-left:-5.55pt;margin-top:175.3pt;width:664.75pt;height:123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" stroked="f">
                <v:textbox inset="0,0,0,0">
                  <w:txbxContent>
                    <w:p w14:paraId="35B8C8DB" w14:textId="14397D39" w:rsidR="00510C2B" w:rsidRPr="00873951" w:rsidRDefault="00510C2B" w:rsidP="00DC3E85">
                      <w:pPr>
                        <w:pStyle w:val="Figurecaption"/>
                        <w:rPr>
                          <w:i/>
                          <w:iCs/>
                        </w:rPr>
                      </w:pPr>
                      <w:r w:rsidRPr="00873951">
                        <w:t xml:space="preserve">Abbreviations: </w:t>
                      </w:r>
                      <w:r>
                        <w:t xml:space="preserve">ROM= range of motion, TROM= total range of motion, Mocap= motion capture system, IMU= inertial measurement unit, </w:t>
                      </w:r>
                      <w:r w:rsidR="001865A5" w:rsidRPr="00873951">
                        <w:t>ABD=abduction, ADD= adduction, VFLEX= vertical flexion, VEXT= vertical extension, HFLEX= horizontal flexion, HEXT= horizontal extension, ER= external rotation, IR= internal rotation</w:t>
                      </w:r>
                      <w:r w:rsidR="001865A5">
                        <w:t xml:space="preserve">, PNF= complex movement pattern (divided in start/end and X/Y/Z Euler angle components). </w:t>
                      </w:r>
                      <w:r w:rsidRPr="00873951">
                        <w:t>The red lines show the systematic error (bias), while the bl</w:t>
                      </w:r>
                      <w:r>
                        <w:t>ack</w:t>
                      </w:r>
                      <w:r w:rsidRPr="00873951">
                        <w:t xml:space="preserve"> dotted lines indicate the upper (bias </w:t>
                      </w:r>
                      <w:r w:rsidRPr="00873951">
                        <w:rPr>
                          <w:rFonts w:cstheme="minorHAnsi"/>
                        </w:rPr>
                        <w:t>+</w:t>
                      </w:r>
                      <w:r w:rsidRPr="00873951">
                        <w:t xml:space="preserve"> 1.96*SD) and lower limits of agreement (lower LoA: bias </w:t>
                      </w:r>
                      <w:r w:rsidRPr="00873951">
                        <w:rPr>
                          <w:rFonts w:cstheme="minorHAnsi"/>
                        </w:rPr>
                        <w:t>-</w:t>
                      </w:r>
                      <w:r w:rsidRPr="00873951">
                        <w:t xml:space="preserve"> 1.96*SD). </w:t>
                      </w:r>
                    </w:p>
                  </w:txbxContent>
                </v:textbox>
              </v:shape>
            </w:pict>
          </mc:Fallback>
        </mc:AlternateContent>
      </w:r>
      <w:r w:rsidR="001865A5" w:rsidRPr="00BD0B43">
        <w:t xml:space="preserve">Figure </w:t>
      </w:r>
      <w:r w:rsidR="00DF30B6">
        <w:t>4</w:t>
      </w:r>
      <w:r w:rsidR="001865A5" w:rsidRPr="00BD0B43">
        <w:t>. Bland-Altmann plots</w:t>
      </w:r>
      <w:r w:rsidR="001865A5">
        <w:t xml:space="preserve"> for </w:t>
      </w:r>
      <w:r w:rsidR="001865A5" w:rsidRPr="00BD0B43">
        <w:t>ROM [°] and TROM [°]</w:t>
      </w:r>
      <w:r w:rsidR="001865A5">
        <w:t xml:space="preserve"> during</w:t>
      </w:r>
      <w:r w:rsidR="001865A5" w:rsidRPr="00BD0B43">
        <w:t xml:space="preserve"> single</w:t>
      </w:r>
      <w:r w:rsidR="001865A5">
        <w:t xml:space="preserve">- and multiplanar </w:t>
      </w:r>
      <w:r w:rsidR="001865A5" w:rsidRPr="00BD0B43">
        <w:t>movement</w:t>
      </w:r>
      <w:r w:rsidR="001865A5">
        <w:t>s</w:t>
      </w:r>
      <w:r w:rsidR="001865A5" w:rsidRPr="00BD0B43">
        <w:t xml:space="preserve"> </w:t>
      </w:r>
      <w:r w:rsidR="001865A5">
        <w:t>(continued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20"/>
        <w:gridCol w:w="4421"/>
        <w:gridCol w:w="4421"/>
      </w:tblGrid>
      <w:tr w:rsidR="006B32FD" w:rsidRPr="001865A5" w14:paraId="79C355F8" w14:textId="77777777" w:rsidTr="00466096">
        <w:trPr>
          <w:trHeight w:val="229"/>
        </w:trPr>
        <w:tc>
          <w:tcPr>
            <w:tcW w:w="4420" w:type="dxa"/>
          </w:tcPr>
          <w:p w14:paraId="3BF54F10" w14:textId="27464A26" w:rsidR="006B32FD" w:rsidRPr="001865A5" w:rsidRDefault="006B32FD" w:rsidP="006B32FD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PNF-Z start/end</w:t>
            </w:r>
          </w:p>
        </w:tc>
        <w:tc>
          <w:tcPr>
            <w:tcW w:w="4421" w:type="dxa"/>
          </w:tcPr>
          <w:p w14:paraId="4CE6FFB0" w14:textId="6A4E44BA" w:rsidR="006B32FD" w:rsidRPr="001865A5" w:rsidRDefault="006B32FD" w:rsidP="006B32FD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PNF-Z start/end</w:t>
            </w:r>
          </w:p>
        </w:tc>
        <w:tc>
          <w:tcPr>
            <w:tcW w:w="4421" w:type="dxa"/>
          </w:tcPr>
          <w:p w14:paraId="54EBEBD6" w14:textId="1A8ABDC1" w:rsidR="006B32FD" w:rsidRPr="001865A5" w:rsidRDefault="006B32FD" w:rsidP="006B32FD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PNF-Z start/end</w:t>
            </w:r>
          </w:p>
        </w:tc>
      </w:tr>
      <w:tr w:rsidR="006B32FD" w:rsidRPr="001865A5" w14:paraId="7CF2D935" w14:textId="77777777" w:rsidTr="00466096">
        <w:trPr>
          <w:trHeight w:val="2594"/>
        </w:trPr>
        <w:tc>
          <w:tcPr>
            <w:tcW w:w="4420" w:type="dxa"/>
          </w:tcPr>
          <w:p w14:paraId="55C5F424" w14:textId="028025E2" w:rsidR="006B32FD" w:rsidRPr="001865A5" w:rsidRDefault="006B32FD" w:rsidP="006B32FD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47ED40F6" wp14:editId="186EC11B">
                  <wp:extent cx="2482747" cy="1512000"/>
                  <wp:effectExtent l="0" t="0" r="0" b="0"/>
                  <wp:docPr id="92" name="Grafik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2747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2633FC65" w14:textId="23B171D5" w:rsidR="006B32FD" w:rsidRPr="001865A5" w:rsidRDefault="006B32FD" w:rsidP="006B32FD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6968C062" wp14:editId="72A95ECB">
                  <wp:extent cx="2472065" cy="1512000"/>
                  <wp:effectExtent l="0" t="0" r="4445" b="0"/>
                  <wp:docPr id="93" name="Grafik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33667713" w14:textId="516F6447" w:rsidR="006B32FD" w:rsidRPr="001865A5" w:rsidRDefault="006B32FD" w:rsidP="006B32FD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3966D4A1" wp14:editId="38F8005A">
                  <wp:extent cx="2458712" cy="1512000"/>
                  <wp:effectExtent l="0" t="0" r="0" b="0"/>
                  <wp:docPr id="94" name="Grafik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8712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2FE3AE" w14:textId="16356B7A" w:rsidR="00510C2B" w:rsidRDefault="00DE59E8" w:rsidP="00DE59E8">
      <w:pPr>
        <w:jc w:val="both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3836A1B" w14:textId="1EC297C1" w:rsidR="002506C3" w:rsidRDefault="00287B14" w:rsidP="00DE59E8">
      <w:pPr>
        <w:jc w:val="both"/>
        <w:rPr>
          <w:noProof/>
        </w:rPr>
      </w:pPr>
      <w:r>
        <w:rPr>
          <w:noProof/>
        </w:rPr>
        <w:t xml:space="preserve"> </w:t>
      </w:r>
    </w:p>
    <w:p w14:paraId="2A449411" w14:textId="23F1188F" w:rsidR="003253C2" w:rsidRDefault="003253C2" w:rsidP="00DE59E8">
      <w:pPr>
        <w:jc w:val="both"/>
        <w:rPr>
          <w:noProof/>
        </w:rPr>
      </w:pPr>
    </w:p>
    <w:p w14:paraId="7347EB41" w14:textId="29191D7E" w:rsidR="003253C2" w:rsidRDefault="003253C2" w:rsidP="00DE59E8">
      <w:pPr>
        <w:jc w:val="both"/>
      </w:pPr>
    </w:p>
    <w:p w14:paraId="6C1FE581" w14:textId="44FB1887" w:rsidR="003253C2" w:rsidRDefault="003253C2" w:rsidP="00DE59E8">
      <w:pPr>
        <w:jc w:val="both"/>
      </w:pPr>
    </w:p>
    <w:p w14:paraId="6FE8B9D9" w14:textId="77777777" w:rsidR="00DC3E85" w:rsidRDefault="00DC3E85" w:rsidP="00DE59E8">
      <w:pPr>
        <w:jc w:val="both"/>
      </w:pPr>
    </w:p>
    <w:p w14:paraId="0D6B78A7" w14:textId="6F006A0B" w:rsidR="003253C2" w:rsidRDefault="003253C2" w:rsidP="00DE59E8">
      <w:pPr>
        <w:jc w:val="both"/>
      </w:pPr>
    </w:p>
    <w:p w14:paraId="7DF11DDB" w14:textId="2613501F" w:rsidR="003253C2" w:rsidRDefault="003253C2" w:rsidP="00DE59E8">
      <w:pPr>
        <w:jc w:val="both"/>
      </w:pPr>
    </w:p>
    <w:p w14:paraId="676BA179" w14:textId="77777777" w:rsidR="003253C2" w:rsidRDefault="003253C2" w:rsidP="00DE59E8">
      <w:pPr>
        <w:jc w:val="both"/>
      </w:pPr>
    </w:p>
    <w:p w14:paraId="1FCD392F" w14:textId="161ED6C8" w:rsidR="00510C2B" w:rsidRPr="001865A5" w:rsidRDefault="006B32FD" w:rsidP="00DC3E85">
      <w:pPr>
        <w:pStyle w:val="Tabletitle"/>
      </w:pPr>
      <w:r>
        <w:lastRenderedPageBreak/>
        <w:t>Figure</w:t>
      </w:r>
      <w:r w:rsidR="00510C2B" w:rsidRPr="001865A5">
        <w:t xml:space="preserve"> </w:t>
      </w:r>
      <w:r w:rsidR="00DF30B6">
        <w:t>5</w:t>
      </w:r>
      <w:r>
        <w:t xml:space="preserve">. </w:t>
      </w:r>
      <w:r w:rsidR="00510C2B" w:rsidRPr="001865A5">
        <w:t>Bland-Altmann plots for PAV</w:t>
      </w:r>
      <w:r w:rsidR="001835F8">
        <w:t xml:space="preserve"> [°/s]</w:t>
      </w:r>
      <w:r w:rsidR="00510C2B" w:rsidRPr="001865A5">
        <w:t xml:space="preserve"> </w:t>
      </w:r>
      <w:r w:rsidR="001865A5" w:rsidRPr="001865A5">
        <w:t xml:space="preserve">and MAV </w:t>
      </w:r>
      <w:r w:rsidR="001835F8">
        <w:t xml:space="preserve">[°/s] </w:t>
      </w:r>
      <w:r w:rsidR="001865A5" w:rsidRPr="001865A5">
        <w:t xml:space="preserve">during </w:t>
      </w:r>
      <w:r w:rsidR="00510C2B" w:rsidRPr="001865A5">
        <w:t>single</w:t>
      </w:r>
      <w:r w:rsidR="001865A5" w:rsidRPr="001865A5">
        <w:t>- and multi</w:t>
      </w:r>
      <w:r w:rsidR="00510C2B" w:rsidRPr="001865A5">
        <w:t>planar movements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4481"/>
        <w:gridCol w:w="4481"/>
      </w:tblGrid>
      <w:tr w:rsidR="00510C2B" w:rsidRPr="001865A5" w14:paraId="6C7A742E" w14:textId="77777777" w:rsidTr="00466096">
        <w:trPr>
          <w:trHeight w:val="216"/>
        </w:trPr>
        <w:tc>
          <w:tcPr>
            <w:tcW w:w="4480" w:type="dxa"/>
          </w:tcPr>
          <w:p w14:paraId="543E76A2" w14:textId="582AC29B" w:rsidR="00510C2B" w:rsidRPr="001865A5" w:rsidRDefault="00510C2B" w:rsidP="00510C2B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Abduction/adduction</w:t>
            </w:r>
          </w:p>
        </w:tc>
        <w:tc>
          <w:tcPr>
            <w:tcW w:w="4481" w:type="dxa"/>
          </w:tcPr>
          <w:p w14:paraId="7B59F865" w14:textId="470103A0" w:rsidR="00510C2B" w:rsidRPr="001865A5" w:rsidRDefault="00510C2B" w:rsidP="00510C2B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Horizontal flexion/extension</w:t>
            </w:r>
          </w:p>
        </w:tc>
        <w:tc>
          <w:tcPr>
            <w:tcW w:w="4481" w:type="dxa"/>
          </w:tcPr>
          <w:p w14:paraId="459B28D6" w14:textId="67D4C442" w:rsidR="00510C2B" w:rsidRPr="001865A5" w:rsidRDefault="00510C2B" w:rsidP="002506C3">
            <w:pPr>
              <w:jc w:val="center"/>
              <w:rPr>
                <w:b/>
                <w:bCs/>
                <w:sz w:val="18"/>
                <w:szCs w:val="18"/>
              </w:rPr>
            </w:pPr>
            <w:r w:rsidRPr="001865A5">
              <w:rPr>
                <w:b/>
                <w:bCs/>
                <w:sz w:val="18"/>
                <w:szCs w:val="18"/>
              </w:rPr>
              <w:t>Vertical flexion/extension</w:t>
            </w:r>
          </w:p>
        </w:tc>
      </w:tr>
      <w:tr w:rsidR="00510C2B" w:rsidRPr="001865A5" w14:paraId="3B812D14" w14:textId="77777777" w:rsidTr="00DC3E85">
        <w:trPr>
          <w:trHeight w:val="2431"/>
        </w:trPr>
        <w:tc>
          <w:tcPr>
            <w:tcW w:w="4480" w:type="dxa"/>
          </w:tcPr>
          <w:p w14:paraId="30C7EBC4" w14:textId="0D5F4BA2" w:rsidR="00510C2B" w:rsidRPr="001865A5" w:rsidRDefault="00510C2B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4D9A0604" wp14:editId="26AA5029">
                  <wp:extent cx="2472065" cy="1512000"/>
                  <wp:effectExtent l="0" t="0" r="4445" b="0"/>
                  <wp:docPr id="104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00AC9D24" w14:textId="3786C69C" w:rsidR="00510C2B" w:rsidRPr="001865A5" w:rsidRDefault="00510C2B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044B585B" wp14:editId="06C1A360">
                  <wp:extent cx="2466480" cy="1512000"/>
                  <wp:effectExtent l="0" t="0" r="0" b="0"/>
                  <wp:docPr id="106" name="Grafik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48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791526DF" w14:textId="06F1513C" w:rsidR="00510C2B" w:rsidRPr="001865A5" w:rsidRDefault="00510C2B" w:rsidP="00510C2B">
            <w:pPr>
              <w:jc w:val="center"/>
              <w:rPr>
                <w:b/>
                <w:bCs/>
                <w:noProof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38DDBE13" wp14:editId="3CFFDFD8">
                  <wp:extent cx="2472065" cy="1512000"/>
                  <wp:effectExtent l="0" t="0" r="4445" b="0"/>
                  <wp:docPr id="108" name="Grafik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0C2B" w:rsidRPr="001865A5" w14:paraId="6AA56B53" w14:textId="77777777" w:rsidTr="00466096">
        <w:trPr>
          <w:trHeight w:val="2457"/>
        </w:trPr>
        <w:tc>
          <w:tcPr>
            <w:tcW w:w="4480" w:type="dxa"/>
          </w:tcPr>
          <w:p w14:paraId="65AB2537" w14:textId="1321F75C" w:rsidR="00510C2B" w:rsidRPr="001865A5" w:rsidRDefault="00510C2B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27494E68" wp14:editId="0AA97484">
                  <wp:extent cx="2460920" cy="1512000"/>
                  <wp:effectExtent l="0" t="0" r="0" b="0"/>
                  <wp:docPr id="105" name="Grafik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71BF9DB9" w14:textId="0FD4D83F" w:rsidR="00510C2B" w:rsidRPr="001865A5" w:rsidRDefault="00510C2B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2778C15F" wp14:editId="17BBF21D">
                  <wp:extent cx="2460920" cy="1512000"/>
                  <wp:effectExtent l="0" t="0" r="0" b="0"/>
                  <wp:docPr id="107" name="Grafik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5F12ADE1" w14:textId="1531E9E4" w:rsidR="00510C2B" w:rsidRPr="001865A5" w:rsidRDefault="00510C2B" w:rsidP="00510C2B">
            <w:pPr>
              <w:jc w:val="center"/>
              <w:rPr>
                <w:b/>
                <w:bCs/>
              </w:rPr>
            </w:pPr>
            <w:r w:rsidRPr="001865A5">
              <w:rPr>
                <w:b/>
                <w:bCs/>
                <w:noProof/>
              </w:rPr>
              <w:drawing>
                <wp:inline distT="0" distB="0" distL="0" distR="0" wp14:anchorId="799310BE" wp14:editId="18B49276">
                  <wp:extent cx="2460920" cy="1512000"/>
                  <wp:effectExtent l="0" t="0" r="0" b="0"/>
                  <wp:docPr id="109" name="Grafik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0C2B" w:rsidRPr="00287B14" w14:paraId="47E01C56" w14:textId="77777777" w:rsidTr="00466096">
        <w:trPr>
          <w:trHeight w:val="2442"/>
        </w:trPr>
        <w:tc>
          <w:tcPr>
            <w:tcW w:w="4480" w:type="dxa"/>
          </w:tcPr>
          <w:p w14:paraId="5C29D500" w14:textId="23BEB75E" w:rsidR="00510C2B" w:rsidRPr="00287B14" w:rsidRDefault="00FE6644" w:rsidP="00510C2B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2E406071" wp14:editId="0F45B9CB">
                  <wp:extent cx="2472065" cy="1512000"/>
                  <wp:effectExtent l="0" t="0" r="4445" b="0"/>
                  <wp:docPr id="118" name="Grafik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4BDD567D" w14:textId="665FE61A" w:rsidR="00510C2B" w:rsidRPr="00287B14" w:rsidRDefault="00FE6644" w:rsidP="00510C2B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73EA7D90" wp14:editId="74F9F746">
                  <wp:extent cx="2472065" cy="1512000"/>
                  <wp:effectExtent l="0" t="0" r="4445" b="0"/>
                  <wp:docPr id="120" name="Grafik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</w:tcPr>
          <w:p w14:paraId="054BCC0F" w14:textId="6274CEDC" w:rsidR="00510C2B" w:rsidRPr="00287B14" w:rsidRDefault="00FE6644" w:rsidP="00510C2B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3DC161AB" wp14:editId="7834EE98">
                  <wp:extent cx="2472065" cy="1512000"/>
                  <wp:effectExtent l="0" t="0" r="4445" b="0"/>
                  <wp:docPr id="122" name="Grafik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E5DA61" w14:textId="1DF4CD81" w:rsidR="00D51559" w:rsidRPr="001865A5" w:rsidRDefault="001835F8" w:rsidP="00DC3E85">
      <w:pPr>
        <w:pStyle w:val="Tabletitle"/>
      </w:pPr>
      <w:r>
        <w:lastRenderedPageBreak/>
        <w:t>Figure</w:t>
      </w:r>
      <w:r w:rsidRPr="001865A5">
        <w:t xml:space="preserve"> </w:t>
      </w:r>
      <w:r w:rsidR="00DF30B6">
        <w:t>5</w:t>
      </w:r>
      <w:r>
        <w:t xml:space="preserve">. </w:t>
      </w:r>
      <w:r w:rsidRPr="001865A5">
        <w:t>Bland-Altmann plots for PAV</w:t>
      </w:r>
      <w:r>
        <w:t xml:space="preserve"> [°/s]</w:t>
      </w:r>
      <w:r w:rsidRPr="001865A5">
        <w:t xml:space="preserve"> and MAV </w:t>
      </w:r>
      <w:r>
        <w:t xml:space="preserve">[°/s] </w:t>
      </w:r>
      <w:r w:rsidRPr="001865A5">
        <w:t>during single- and multiplanar movements</w:t>
      </w:r>
      <w:r>
        <w:t xml:space="preserve"> </w:t>
      </w:r>
      <w:r w:rsidR="00D51559">
        <w:t>(continued)</w:t>
      </w:r>
      <w:r w:rsidR="00D51559" w:rsidRPr="001865A5">
        <w:t>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4421"/>
        <w:gridCol w:w="4421"/>
      </w:tblGrid>
      <w:tr w:rsidR="00510C2B" w:rsidRPr="00287B14" w14:paraId="22D8703D" w14:textId="77777777" w:rsidTr="00466096">
        <w:trPr>
          <w:trHeight w:val="2473"/>
        </w:trPr>
        <w:tc>
          <w:tcPr>
            <w:tcW w:w="4420" w:type="dxa"/>
          </w:tcPr>
          <w:p w14:paraId="7BABF49E" w14:textId="2A0F875B" w:rsidR="00510C2B" w:rsidRPr="00287B14" w:rsidRDefault="00FE6644" w:rsidP="00510C2B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182D8032" wp14:editId="459ACEDD">
                  <wp:extent cx="2460920" cy="1512000"/>
                  <wp:effectExtent l="0" t="0" r="0" b="0"/>
                  <wp:docPr id="119" name="Grafik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0ED44863" w14:textId="3E70D320" w:rsidR="00510C2B" w:rsidRPr="00287B14" w:rsidRDefault="00FE6644" w:rsidP="00510C2B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3A61B2F8" wp14:editId="23FAA4BD">
                  <wp:extent cx="2460920" cy="1512000"/>
                  <wp:effectExtent l="0" t="0" r="0" b="0"/>
                  <wp:docPr id="121" name="Grafik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00E9C287" w14:textId="435A24C7" w:rsidR="00510C2B" w:rsidRPr="00287B14" w:rsidRDefault="00FE6644" w:rsidP="00510C2B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576A1070" wp14:editId="36A15BE9">
                  <wp:extent cx="2460920" cy="1512000"/>
                  <wp:effectExtent l="0" t="0" r="0" b="0"/>
                  <wp:docPr id="123" name="Grafik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6644" w:rsidRPr="00287B14" w14:paraId="40117EFF" w14:textId="77777777" w:rsidTr="00466096">
        <w:trPr>
          <w:trHeight w:val="234"/>
        </w:trPr>
        <w:tc>
          <w:tcPr>
            <w:tcW w:w="4420" w:type="dxa"/>
          </w:tcPr>
          <w:p w14:paraId="1B8C2604" w14:textId="57AE9615" w:rsidR="00FE6644" w:rsidRPr="00287B14" w:rsidRDefault="00FE6644" w:rsidP="00FE6644">
            <w:pPr>
              <w:jc w:val="center"/>
              <w:rPr>
                <w:b/>
                <w:bCs/>
                <w:sz w:val="18"/>
                <w:szCs w:val="18"/>
              </w:rPr>
            </w:pPr>
            <w:r w:rsidRPr="00287B14">
              <w:rPr>
                <w:b/>
                <w:bCs/>
                <w:sz w:val="18"/>
                <w:szCs w:val="18"/>
              </w:rPr>
              <w:t>External/internal rotation</w:t>
            </w:r>
          </w:p>
        </w:tc>
        <w:tc>
          <w:tcPr>
            <w:tcW w:w="4421" w:type="dxa"/>
          </w:tcPr>
          <w:p w14:paraId="6A9B20EC" w14:textId="14BE7BE6" w:rsidR="00FE6644" w:rsidRPr="00287B14" w:rsidRDefault="00FE6644" w:rsidP="00FE6644">
            <w:pPr>
              <w:jc w:val="center"/>
              <w:rPr>
                <w:b/>
                <w:bCs/>
                <w:sz w:val="18"/>
                <w:szCs w:val="18"/>
              </w:rPr>
            </w:pPr>
            <w:r w:rsidRPr="00287B14">
              <w:rPr>
                <w:b/>
                <w:bCs/>
                <w:sz w:val="18"/>
                <w:szCs w:val="18"/>
              </w:rPr>
              <w:t>PNF-X start/end</w:t>
            </w:r>
          </w:p>
        </w:tc>
        <w:tc>
          <w:tcPr>
            <w:tcW w:w="4421" w:type="dxa"/>
          </w:tcPr>
          <w:p w14:paraId="5C4AE3C9" w14:textId="207758EC" w:rsidR="00FE6644" w:rsidRPr="00287B14" w:rsidRDefault="00FE6644" w:rsidP="00FE6644">
            <w:pPr>
              <w:jc w:val="center"/>
              <w:rPr>
                <w:b/>
                <w:bCs/>
                <w:sz w:val="18"/>
                <w:szCs w:val="18"/>
              </w:rPr>
            </w:pPr>
            <w:r w:rsidRPr="00287B14">
              <w:rPr>
                <w:b/>
                <w:bCs/>
                <w:sz w:val="18"/>
                <w:szCs w:val="18"/>
              </w:rPr>
              <w:t>PNF-Y start/end</w:t>
            </w:r>
          </w:p>
        </w:tc>
      </w:tr>
      <w:tr w:rsidR="00FE6644" w:rsidRPr="00287B14" w14:paraId="36FEF5B7" w14:textId="77777777" w:rsidTr="00466096">
        <w:trPr>
          <w:trHeight w:val="2489"/>
        </w:trPr>
        <w:tc>
          <w:tcPr>
            <w:tcW w:w="4420" w:type="dxa"/>
          </w:tcPr>
          <w:p w14:paraId="7A41C277" w14:textId="576C4676" w:rsidR="00FE6644" w:rsidRPr="00287B14" w:rsidRDefault="00FE6644" w:rsidP="0089003E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134F0AD1" wp14:editId="39941297">
                  <wp:extent cx="2472065" cy="1512000"/>
                  <wp:effectExtent l="0" t="0" r="4445" b="0"/>
                  <wp:docPr id="130" name="Grafik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47CE5A86" w14:textId="7537F7D3" w:rsidR="00FE6644" w:rsidRPr="00287B14" w:rsidRDefault="00FE6644" w:rsidP="0089003E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71587E64" wp14:editId="5F72B515">
                  <wp:extent cx="2472065" cy="1512000"/>
                  <wp:effectExtent l="0" t="0" r="4445" b="0"/>
                  <wp:docPr id="132" name="Grafik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527393EE" w14:textId="5844DE30" w:rsidR="00FE6644" w:rsidRPr="00287B14" w:rsidRDefault="00FE6644" w:rsidP="0089003E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138C2E0E" wp14:editId="38687968">
                  <wp:extent cx="2472065" cy="1512000"/>
                  <wp:effectExtent l="0" t="0" r="4445" b="0"/>
                  <wp:docPr id="134" name="Grafik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6644" w:rsidRPr="00287B14" w14:paraId="789353D9" w14:textId="77777777" w:rsidTr="00466096">
        <w:trPr>
          <w:trHeight w:val="2473"/>
        </w:trPr>
        <w:tc>
          <w:tcPr>
            <w:tcW w:w="4420" w:type="dxa"/>
          </w:tcPr>
          <w:p w14:paraId="6E2548AA" w14:textId="4E3C3FBD" w:rsidR="00FE6644" w:rsidRPr="00287B14" w:rsidRDefault="00FE6644" w:rsidP="0089003E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225F9BEC" wp14:editId="20AD6D15">
                  <wp:extent cx="2460920" cy="1512000"/>
                  <wp:effectExtent l="0" t="0" r="0" b="0"/>
                  <wp:docPr id="131" name="Grafik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2761A423" w14:textId="2201CEA9" w:rsidR="00FE6644" w:rsidRPr="00287B14" w:rsidRDefault="00FE6644" w:rsidP="0089003E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79A8ECE5" wp14:editId="4023C20F">
                  <wp:extent cx="2460920" cy="1512000"/>
                  <wp:effectExtent l="0" t="0" r="0" b="0"/>
                  <wp:docPr id="133" name="Grafik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1" w:type="dxa"/>
          </w:tcPr>
          <w:p w14:paraId="67E28849" w14:textId="121094C5" w:rsidR="00FE6644" w:rsidRPr="00287B14" w:rsidRDefault="00FE6644" w:rsidP="0089003E">
            <w:pPr>
              <w:jc w:val="center"/>
              <w:rPr>
                <w:b/>
                <w:bCs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288D7E56" wp14:editId="49E6E957">
                  <wp:extent cx="2460920" cy="1512000"/>
                  <wp:effectExtent l="0" t="0" r="0" b="0"/>
                  <wp:docPr id="135" name="Grafik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486CBB" w14:textId="6E23CE1D" w:rsidR="001835F8" w:rsidRPr="001865A5" w:rsidRDefault="001835F8" w:rsidP="00DC3E85">
      <w:pPr>
        <w:pStyle w:val="Tabletitle"/>
      </w:pPr>
      <w:r>
        <w:lastRenderedPageBreak/>
        <w:t>Figure</w:t>
      </w:r>
      <w:r w:rsidRPr="001865A5">
        <w:t xml:space="preserve"> </w:t>
      </w:r>
      <w:r w:rsidR="00DF30B6">
        <w:t>5</w:t>
      </w:r>
      <w:r>
        <w:t xml:space="preserve">. </w:t>
      </w:r>
      <w:r w:rsidRPr="001865A5">
        <w:t>Bland-Altmann plots for PAV</w:t>
      </w:r>
      <w:r>
        <w:t xml:space="preserve"> [°/s]</w:t>
      </w:r>
      <w:r w:rsidRPr="001865A5">
        <w:t xml:space="preserve"> and MAV </w:t>
      </w:r>
      <w:r>
        <w:t xml:space="preserve">[°/s] </w:t>
      </w:r>
      <w:r w:rsidRPr="001865A5">
        <w:t>during single- and multiplanar movements</w:t>
      </w:r>
      <w:r>
        <w:t xml:space="preserve"> (continued)</w:t>
      </w:r>
      <w:r w:rsidRPr="001865A5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3"/>
        <w:gridCol w:w="4394"/>
        <w:gridCol w:w="4394"/>
      </w:tblGrid>
      <w:tr w:rsidR="00D51559" w:rsidRPr="00287B14" w14:paraId="0483E6E0" w14:textId="77777777" w:rsidTr="00152D9B">
        <w:tc>
          <w:tcPr>
            <w:tcW w:w="43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9692B3" w14:textId="0F31C6A0" w:rsidR="00D51559" w:rsidRPr="00287B14" w:rsidRDefault="00D51559" w:rsidP="00D51559">
            <w:pPr>
              <w:jc w:val="center"/>
              <w:rPr>
                <w:b/>
                <w:bCs/>
                <w:sz w:val="18"/>
                <w:szCs w:val="18"/>
              </w:rPr>
            </w:pPr>
            <w:r w:rsidRPr="00287B14">
              <w:rPr>
                <w:b/>
                <w:bCs/>
                <w:sz w:val="18"/>
                <w:szCs w:val="18"/>
              </w:rPr>
              <w:t>PNF-Z start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8690CD" w14:textId="579EA15B" w:rsidR="00D51559" w:rsidRPr="00287B14" w:rsidRDefault="00D51559" w:rsidP="00D51559">
            <w:pPr>
              <w:jc w:val="center"/>
              <w:rPr>
                <w:b/>
                <w:bCs/>
                <w:sz w:val="18"/>
                <w:szCs w:val="18"/>
              </w:rPr>
            </w:pPr>
            <w:r w:rsidRPr="00287B14">
              <w:rPr>
                <w:b/>
                <w:bCs/>
                <w:sz w:val="18"/>
                <w:szCs w:val="18"/>
              </w:rPr>
              <w:t>PNF-Z end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DF605" w14:textId="2B22BD6D" w:rsidR="00D51559" w:rsidRPr="00287B14" w:rsidRDefault="00D51559" w:rsidP="00D5155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51559" w:rsidRPr="00287B14" w14:paraId="24F9A433" w14:textId="77777777" w:rsidTr="00152D9B">
        <w:tc>
          <w:tcPr>
            <w:tcW w:w="43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3CD6AC" w14:textId="3B9CF82D" w:rsidR="00D51559" w:rsidRPr="00287B14" w:rsidRDefault="00D51559" w:rsidP="00D51559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63C87225" wp14:editId="18FF0F35">
                  <wp:extent cx="2472065" cy="1512000"/>
                  <wp:effectExtent l="0" t="0" r="4445" b="0"/>
                  <wp:docPr id="142" name="Grafik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065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046045" w14:textId="74AAF1F4" w:rsidR="00D51559" w:rsidRPr="00287B14" w:rsidRDefault="00D51559" w:rsidP="00D51559">
            <w:pPr>
              <w:jc w:val="center"/>
              <w:rPr>
                <w:b/>
                <w:bCs/>
                <w:noProof/>
              </w:rPr>
            </w:pPr>
            <w:r w:rsidRPr="00287B14">
              <w:rPr>
                <w:b/>
                <w:bCs/>
                <w:noProof/>
              </w:rPr>
              <w:drawing>
                <wp:inline distT="0" distB="0" distL="0" distR="0" wp14:anchorId="5D111BAB" wp14:editId="745F5D0A">
                  <wp:extent cx="2460920" cy="1512000"/>
                  <wp:effectExtent l="0" t="0" r="0" b="0"/>
                  <wp:docPr id="143" name="Grafik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0920" cy="151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E2477" w14:textId="375C1B26" w:rsidR="00D51559" w:rsidRPr="00287B14" w:rsidRDefault="00D51559" w:rsidP="00D51559">
            <w:pPr>
              <w:rPr>
                <w:b/>
                <w:bCs/>
                <w:noProof/>
              </w:rPr>
            </w:pPr>
          </w:p>
        </w:tc>
      </w:tr>
    </w:tbl>
    <w:p w14:paraId="6EFD936F" w14:textId="74A21C68" w:rsidR="00273AD4" w:rsidRDefault="001835F8" w:rsidP="00FF0538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A28AFDB" wp14:editId="4A2DA13D">
                <wp:simplePos x="0" y="0"/>
                <wp:positionH relativeFrom="column">
                  <wp:posOffset>3972</wp:posOffset>
                </wp:positionH>
                <wp:positionV relativeFrom="paragraph">
                  <wp:posOffset>501</wp:posOffset>
                </wp:positionV>
                <wp:extent cx="8530590" cy="1509823"/>
                <wp:effectExtent l="0" t="0" r="3810" b="0"/>
                <wp:wrapNone/>
                <wp:docPr id="144" name="Textfeld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0590" cy="150982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D89392" w14:textId="7D36B8BC" w:rsidR="001835F8" w:rsidRPr="00873951" w:rsidRDefault="001835F8" w:rsidP="00DC3E85">
                            <w:pPr>
                              <w:pStyle w:val="Figurecaption"/>
                              <w:rPr>
                                <w:i/>
                                <w:iCs/>
                              </w:rPr>
                            </w:pPr>
                            <w:r w:rsidRPr="00873951">
                              <w:t xml:space="preserve">Abbreviations: </w:t>
                            </w:r>
                            <w:r>
                              <w:t xml:space="preserve">PAV= peak angular velocity, MAV= mean angular velocity, Mocap= motion capture system, IMU= inertial measurement unit, </w:t>
                            </w:r>
                            <w:r w:rsidRPr="00873951">
                              <w:t>ABD=abduction, ADD= adduction, VFLEX= vertical flexion, VEXT= vertical extension, HFLEX= horizontal flexion, HEXT= horizontal extension, ER= external rotation, IR= internal rotation</w:t>
                            </w:r>
                            <w:r>
                              <w:t xml:space="preserve">, PNF= complex movement pattern (divided in start/end and X/Y/Z Euler angle components). </w:t>
                            </w:r>
                            <w:r w:rsidRPr="00873951">
                              <w:t>The red lines show the systematic error (bias), while the bl</w:t>
                            </w:r>
                            <w:r>
                              <w:t>ack</w:t>
                            </w:r>
                            <w:r w:rsidRPr="00873951">
                              <w:t xml:space="preserve"> dotted lines indicate the upper (bias </w:t>
                            </w:r>
                            <w:r w:rsidRPr="00873951">
                              <w:rPr>
                                <w:rFonts w:cstheme="minorHAnsi"/>
                              </w:rPr>
                              <w:t>+</w:t>
                            </w:r>
                            <w:r w:rsidRPr="00873951">
                              <w:t xml:space="preserve"> 1.96*SD) and lower limits of agreement (lower LoA: bias </w:t>
                            </w:r>
                            <w:r w:rsidRPr="00873951">
                              <w:rPr>
                                <w:rFonts w:cstheme="minorHAnsi"/>
                              </w:rPr>
                              <w:t>-</w:t>
                            </w:r>
                            <w:r w:rsidRPr="00873951">
                              <w:t xml:space="preserve"> 1.96*SD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8AFDB" id="Textfeld 144" o:spid="_x0000_s1027" type="#_x0000_t202" style="position:absolute;left:0;text-align:left;margin-left:.3pt;margin-top:.05pt;width:671.7pt;height:118.9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" stroked="f">
                <v:textbox inset="0,0,0,0">
                  <w:txbxContent>
                    <w:p w14:paraId="29D89392" w14:textId="7D36B8BC" w:rsidR="001835F8" w:rsidRPr="00873951" w:rsidRDefault="001835F8" w:rsidP="00DC3E85">
                      <w:pPr>
                        <w:pStyle w:val="Figurecaption"/>
                        <w:rPr>
                          <w:i/>
                          <w:iCs/>
                        </w:rPr>
                      </w:pPr>
                      <w:r w:rsidRPr="00873951">
                        <w:t xml:space="preserve">Abbreviations: </w:t>
                      </w:r>
                      <w:r>
                        <w:t xml:space="preserve">PAV= peak angular velocity, MAV= mean angular velocity, Mocap= motion capture system, IMU= inertial measurement unit, </w:t>
                      </w:r>
                      <w:r w:rsidRPr="00873951">
                        <w:t>ABD=abduction, ADD= adduction, VFLEX= vertical flexion, VEXT= vertical extension, HFLEX= horizontal flexion, HEXT= horizontal extension, ER= external rotation, IR= internal rotation</w:t>
                      </w:r>
                      <w:r>
                        <w:t xml:space="preserve">, PNF= complex movement pattern (divided in start/end and X/Y/Z Euler angle components). </w:t>
                      </w:r>
                      <w:r w:rsidRPr="00873951">
                        <w:t>The red lines show the systematic error (bias), while the bl</w:t>
                      </w:r>
                      <w:r>
                        <w:t>ack</w:t>
                      </w:r>
                      <w:r w:rsidRPr="00873951">
                        <w:t xml:space="preserve"> dotted lines indicate the upper (bias </w:t>
                      </w:r>
                      <w:r w:rsidRPr="00873951">
                        <w:rPr>
                          <w:rFonts w:cstheme="minorHAnsi"/>
                        </w:rPr>
                        <w:t>+</w:t>
                      </w:r>
                      <w:r w:rsidRPr="00873951">
                        <w:t xml:space="preserve"> 1.96*SD) and lower limits of agreement (lower LoA: bias </w:t>
                      </w:r>
                      <w:r w:rsidRPr="00873951">
                        <w:rPr>
                          <w:rFonts w:cstheme="minorHAnsi"/>
                        </w:rPr>
                        <w:t>-</w:t>
                      </w:r>
                      <w:r w:rsidRPr="00873951">
                        <w:t xml:space="preserve"> 1.96*SD)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73AD4" w:rsidSect="00DE59E8">
      <w:headerReference w:type="even" r:id="rId48"/>
      <w:headerReference w:type="default" r:id="rId49"/>
      <w:footerReference w:type="even" r:id="rId50"/>
      <w:footerReference w:type="default" r:id="rId51"/>
      <w:headerReference w:type="first" r:id="rId52"/>
      <w:footerReference w:type="first" r:id="rId5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7738D" w14:textId="77777777" w:rsidR="00996148" w:rsidRDefault="00996148" w:rsidP="00510C2B">
      <w:pPr>
        <w:spacing w:line="240" w:lineRule="auto"/>
      </w:pPr>
      <w:r>
        <w:separator/>
      </w:r>
    </w:p>
  </w:endnote>
  <w:endnote w:type="continuationSeparator" w:id="0">
    <w:p w14:paraId="05D177A0" w14:textId="77777777" w:rsidR="00996148" w:rsidRDefault="00996148" w:rsidP="00510C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686CF" w14:textId="77777777" w:rsidR="00510C2B" w:rsidRDefault="00510C2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F22F" w14:textId="77777777" w:rsidR="00510C2B" w:rsidRDefault="00510C2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5D4B3" w14:textId="77777777" w:rsidR="00510C2B" w:rsidRDefault="00510C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11FF2" w14:textId="77777777" w:rsidR="00996148" w:rsidRDefault="00996148" w:rsidP="00510C2B">
      <w:pPr>
        <w:spacing w:line="240" w:lineRule="auto"/>
      </w:pPr>
      <w:r>
        <w:separator/>
      </w:r>
    </w:p>
  </w:footnote>
  <w:footnote w:type="continuationSeparator" w:id="0">
    <w:p w14:paraId="7FC32BCE" w14:textId="77777777" w:rsidR="00996148" w:rsidRDefault="00996148" w:rsidP="00510C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8B759" w14:textId="77777777" w:rsidR="00510C2B" w:rsidRDefault="00510C2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AF98B" w14:textId="77777777" w:rsidR="00510C2B" w:rsidRDefault="00510C2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7E0F8" w14:textId="77777777" w:rsidR="00510C2B" w:rsidRDefault="00510C2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E02FC8"/>
    <w:multiLevelType w:val="hybridMultilevel"/>
    <w:tmpl w:val="20BE5F98"/>
    <w:lvl w:ilvl="0" w:tplc="ADCAAFEA">
      <w:numFmt w:val="bullet"/>
      <w:pStyle w:val="CitaviBibliographySubheading8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958627">
    <w:abstractNumId w:val="12"/>
  </w:num>
  <w:num w:numId="2" w16cid:durableId="110248546">
    <w:abstractNumId w:val="16"/>
  </w:num>
  <w:num w:numId="3" w16cid:durableId="1026105397">
    <w:abstractNumId w:val="20"/>
  </w:num>
  <w:num w:numId="4" w16cid:durableId="285703991">
    <w:abstractNumId w:val="1"/>
  </w:num>
  <w:num w:numId="5" w16cid:durableId="2060931420">
    <w:abstractNumId w:val="2"/>
  </w:num>
  <w:num w:numId="6" w16cid:durableId="1971549762">
    <w:abstractNumId w:val="3"/>
  </w:num>
  <w:num w:numId="7" w16cid:durableId="1517884389">
    <w:abstractNumId w:val="4"/>
  </w:num>
  <w:num w:numId="8" w16cid:durableId="1237596334">
    <w:abstractNumId w:val="9"/>
  </w:num>
  <w:num w:numId="9" w16cid:durableId="38554320">
    <w:abstractNumId w:val="5"/>
  </w:num>
  <w:num w:numId="10" w16cid:durableId="1502694339">
    <w:abstractNumId w:val="7"/>
  </w:num>
  <w:num w:numId="11" w16cid:durableId="445008431">
    <w:abstractNumId w:val="6"/>
  </w:num>
  <w:num w:numId="12" w16cid:durableId="1492139357">
    <w:abstractNumId w:val="10"/>
  </w:num>
  <w:num w:numId="13" w16cid:durableId="303240705">
    <w:abstractNumId w:val="8"/>
  </w:num>
  <w:num w:numId="14" w16cid:durableId="726951933">
    <w:abstractNumId w:val="18"/>
  </w:num>
  <w:num w:numId="15" w16cid:durableId="626425143">
    <w:abstractNumId w:val="21"/>
  </w:num>
  <w:num w:numId="16" w16cid:durableId="1873617223">
    <w:abstractNumId w:val="15"/>
  </w:num>
  <w:num w:numId="17" w16cid:durableId="236520852">
    <w:abstractNumId w:val="17"/>
  </w:num>
  <w:num w:numId="18" w16cid:durableId="925920169">
    <w:abstractNumId w:val="11"/>
  </w:num>
  <w:num w:numId="19" w16cid:durableId="1166896198">
    <w:abstractNumId w:val="0"/>
  </w:num>
  <w:num w:numId="20" w16cid:durableId="629554327">
    <w:abstractNumId w:val="13"/>
  </w:num>
  <w:num w:numId="21" w16cid:durableId="691952869">
    <w:abstractNumId w:val="19"/>
  </w:num>
  <w:num w:numId="22" w16cid:durableId="50546878">
    <w:abstractNumId w:val="22"/>
  </w:num>
  <w:num w:numId="23" w16cid:durableId="351227317">
    <w:abstractNumId w:val="23"/>
  </w:num>
  <w:num w:numId="24" w16cid:durableId="1442381830">
    <w:abstractNumId w:val="14"/>
  </w:num>
  <w:num w:numId="25" w16cid:durableId="183830836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E8"/>
    <w:rsid w:val="00152D9B"/>
    <w:rsid w:val="001835F8"/>
    <w:rsid w:val="001865A5"/>
    <w:rsid w:val="001E775A"/>
    <w:rsid w:val="002506C3"/>
    <w:rsid w:val="00273AD4"/>
    <w:rsid w:val="00287B14"/>
    <w:rsid w:val="002B7FEF"/>
    <w:rsid w:val="002F036B"/>
    <w:rsid w:val="003253C2"/>
    <w:rsid w:val="0036123A"/>
    <w:rsid w:val="00420669"/>
    <w:rsid w:val="00466096"/>
    <w:rsid w:val="004D288C"/>
    <w:rsid w:val="00510C2B"/>
    <w:rsid w:val="006B32FD"/>
    <w:rsid w:val="00830888"/>
    <w:rsid w:val="00873951"/>
    <w:rsid w:val="008A6258"/>
    <w:rsid w:val="00925CD6"/>
    <w:rsid w:val="009629E3"/>
    <w:rsid w:val="00996148"/>
    <w:rsid w:val="009F78B9"/>
    <w:rsid w:val="00A031B3"/>
    <w:rsid w:val="00A929FF"/>
    <w:rsid w:val="00BD0B43"/>
    <w:rsid w:val="00D51559"/>
    <w:rsid w:val="00D536C7"/>
    <w:rsid w:val="00D6790F"/>
    <w:rsid w:val="00DB5520"/>
    <w:rsid w:val="00DC3E85"/>
    <w:rsid w:val="00DE59E8"/>
    <w:rsid w:val="00DF30B6"/>
    <w:rsid w:val="00F55A1B"/>
    <w:rsid w:val="00FB70FE"/>
    <w:rsid w:val="00FE6644"/>
    <w:rsid w:val="00FF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6791A"/>
  <w15:chartTrackingRefBased/>
  <w15:docId w15:val="{40EED010-2584-43B8-B6A1-9772012A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30B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Standard"/>
    <w:next w:val="Paragraph"/>
    <w:link w:val="berschrift1Zchn"/>
    <w:qFormat/>
    <w:rsid w:val="00DF30B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DF30B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30B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DF30B6"/>
    <w:pPr>
      <w:spacing w:before="360"/>
      <w:outlineLvl w:val="3"/>
    </w:pPr>
    <w:rPr>
      <w:bCs/>
      <w:szCs w:val="2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7FE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  <w:rsid w:val="00DF30B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DF30B6"/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B7FEF"/>
    <w:pPr>
      <w:numPr>
        <w:numId w:val="1"/>
      </w:numPr>
      <w:spacing w:line="276" w:lineRule="auto"/>
      <w:outlineLvl w:val="9"/>
    </w:pPr>
    <w:rPr>
      <w:rFonts w:asciiTheme="minorHAnsi" w:hAnsiTheme="minorHAnsi"/>
      <w:i w:val="0"/>
      <w:sz w:val="22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B7FEF"/>
    <w:rPr>
      <w:rFonts w:eastAsiaTheme="majorEastAsia" w:cstheme="majorBidi"/>
      <w:iCs/>
      <w:color w:val="272727" w:themeColor="text1" w:themeTint="D8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7F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DE59E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DE59E8"/>
  </w:style>
  <w:style w:type="table" w:styleId="Tabellenraster">
    <w:name w:val="Table Grid"/>
    <w:basedOn w:val="NormaleTabelle"/>
    <w:uiPriority w:val="59"/>
    <w:rsid w:val="00DB5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DF30B6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DF30B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DF30B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DF30B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erschrift1Zchn">
    <w:name w:val="Überschrift 1 Zchn"/>
    <w:basedOn w:val="Absatz-Standardschriftart"/>
    <w:link w:val="berschrift1"/>
    <w:rsid w:val="00DF30B6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berschrift2Zchn">
    <w:name w:val="Überschrift 2 Zchn"/>
    <w:basedOn w:val="Absatz-Standardschriftart"/>
    <w:link w:val="berschrift2"/>
    <w:rsid w:val="00DF30B6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berschrift3Zchn">
    <w:name w:val="Überschrift 3 Zchn"/>
    <w:basedOn w:val="Absatz-Standardschriftart"/>
    <w:link w:val="berschrift3"/>
    <w:rsid w:val="00DF30B6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berschrift4Zchn">
    <w:name w:val="Überschrift 4 Zchn"/>
    <w:basedOn w:val="Absatz-Standardschriftart"/>
    <w:link w:val="berschrift4"/>
    <w:rsid w:val="00DF30B6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Standard"/>
    <w:next w:val="Standard"/>
    <w:qFormat/>
    <w:rsid w:val="00DF30B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DF30B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DF30B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DF30B6"/>
  </w:style>
  <w:style w:type="paragraph" w:customStyle="1" w:styleId="Abstract">
    <w:name w:val="Abstract"/>
    <w:basedOn w:val="Standard"/>
    <w:next w:val="Keywords"/>
    <w:qFormat/>
    <w:rsid w:val="00DF30B6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DF30B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DF30B6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DF30B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F30B6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DF30B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F30B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DF30B6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DF30B6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DF30B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DF30B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DF30B6"/>
  </w:style>
  <w:style w:type="paragraph" w:customStyle="1" w:styleId="Paragraph">
    <w:name w:val="Paragraph"/>
    <w:basedOn w:val="Standard"/>
    <w:next w:val="Newparagraph"/>
    <w:qFormat/>
    <w:rsid w:val="00DF30B6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DF30B6"/>
    <w:pPr>
      <w:ind w:firstLine="720"/>
    </w:pPr>
  </w:style>
  <w:style w:type="paragraph" w:styleId="Standardeinzug">
    <w:name w:val="Normal Indent"/>
    <w:basedOn w:val="Standard"/>
    <w:rsid w:val="00DF30B6"/>
    <w:pPr>
      <w:ind w:left="720"/>
    </w:pPr>
  </w:style>
  <w:style w:type="paragraph" w:customStyle="1" w:styleId="References">
    <w:name w:val="References"/>
    <w:basedOn w:val="Standard"/>
    <w:qFormat/>
    <w:rsid w:val="00DF30B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30B6"/>
  </w:style>
  <w:style w:type="paragraph" w:customStyle="1" w:styleId="Bulletedlist">
    <w:name w:val="Bulleted list"/>
    <w:basedOn w:val="Paragraph"/>
    <w:next w:val="Paragraph"/>
    <w:qFormat/>
    <w:rsid w:val="00DF30B6"/>
    <w:pPr>
      <w:widowControl/>
      <w:numPr>
        <w:numId w:val="15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DF30B6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DF30B6"/>
    <w:rPr>
      <w:rFonts w:ascii="Times New Roman" w:eastAsia="Times New Roman" w:hAnsi="Times New Roman" w:cs="Times New Roman"/>
      <w:szCs w:val="20"/>
      <w:lang w:eastAsia="en-GB"/>
    </w:rPr>
  </w:style>
  <w:style w:type="character" w:styleId="Funotenzeichen">
    <w:name w:val="footnote reference"/>
    <w:basedOn w:val="Absatz-Standardschriftart"/>
    <w:rsid w:val="00DF30B6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DF30B6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DF30B6"/>
    <w:rPr>
      <w:rFonts w:ascii="Times New Roman" w:eastAsia="Times New Roman" w:hAnsi="Times New Roman" w:cs="Times New Roman"/>
      <w:szCs w:val="20"/>
      <w:lang w:eastAsia="en-GB"/>
    </w:rPr>
  </w:style>
  <w:style w:type="character" w:styleId="Endnotenzeichen">
    <w:name w:val="endnote reference"/>
    <w:basedOn w:val="Absatz-Standardschriftart"/>
    <w:rsid w:val="00DF30B6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DF30B6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footer" Target="footer1.xml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header" Target="header1.xml"/><Relationship Id="rId8" Type="http://schemas.openxmlformats.org/officeDocument/2006/relationships/image" Target="media/image1.png"/><Relationship Id="rId51" Type="http://schemas.openxmlformats.org/officeDocument/2006/relationships/footer" Target="footer2.xml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nschke_J\AppData\Roaming\Microsoft\Templates\TF_Template_Word_Windows_2016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83D73-3602-417D-8F04-12234A4C0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6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enschke</dc:creator>
  <cp:keywords/>
  <dc:description/>
  <cp:lastModifiedBy>Jakob Henschke</cp:lastModifiedBy>
  <cp:revision>4</cp:revision>
  <dcterms:created xsi:type="dcterms:W3CDTF">2022-03-29T08:53:00Z</dcterms:created>
  <dcterms:modified xsi:type="dcterms:W3CDTF">2022-07-20T12:53:00Z</dcterms:modified>
</cp:coreProperties>
</file>